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E5D3F" w14:textId="77777777" w:rsidR="00EF1ADC" w:rsidRPr="00F16194" w:rsidRDefault="00BA57AC">
      <w:pPr>
        <w:rPr>
          <w:rFonts w:ascii="Arial" w:hAnsi="Arial" w:cs="Arial"/>
          <w:b/>
          <w:sz w:val="24"/>
          <w:szCs w:val="24"/>
          <w:lang w:val="en-GB"/>
        </w:rPr>
      </w:pPr>
      <w:r w:rsidRPr="00F16194">
        <w:rPr>
          <w:rFonts w:ascii="Arial" w:hAnsi="Arial" w:cs="Arial"/>
          <w:b/>
          <w:sz w:val="24"/>
          <w:szCs w:val="24"/>
          <w:lang w:val="en-GB"/>
        </w:rPr>
        <w:t xml:space="preserve">S10 File. </w:t>
      </w:r>
    </w:p>
    <w:p w14:paraId="69CEAAAC" w14:textId="4C1C0809" w:rsidR="00315BD1" w:rsidRPr="00F16194" w:rsidRDefault="00315BD1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F16194">
        <w:rPr>
          <w:rFonts w:ascii="Arial" w:hAnsi="Arial" w:cs="Arial"/>
          <w:b/>
          <w:sz w:val="24"/>
          <w:szCs w:val="24"/>
          <w:lang w:val="en-GB"/>
        </w:rPr>
        <w:t>Ethic Review Boards that approved the study:</w:t>
      </w:r>
    </w:p>
    <w:p w14:paraId="1403417E" w14:textId="5FCF1952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meneg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Assistênci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Médic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Nefrológic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 Guarulhos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2F7BFBD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ssociaça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Hospital de Bauru</w:t>
      </w:r>
    </w:p>
    <w:p w14:paraId="5103D2C7" w14:textId="58DA2E49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ioc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- </w:t>
      </w: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D12794" w:rsidRPr="00F16194">
        <w:rPr>
          <w:rFonts w:ascii="Arial" w:hAnsi="Arial" w:cs="Arial"/>
          <w:sz w:val="24"/>
          <w:szCs w:val="24"/>
          <w:lang w:val="en-US"/>
        </w:rPr>
        <w:t>ital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rdiologicas</w:t>
      </w:r>
      <w:proofErr w:type="spellEnd"/>
    </w:p>
    <w:p w14:paraId="09722E8F" w14:textId="635CA99E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as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au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e </w:t>
      </w:r>
      <w:proofErr w:type="spellStart"/>
      <w:proofErr w:type="gramStart"/>
      <w:r w:rsidRPr="00F16194">
        <w:rPr>
          <w:rFonts w:ascii="Arial" w:hAnsi="Arial" w:cs="Arial"/>
          <w:sz w:val="24"/>
          <w:szCs w:val="24"/>
          <w:lang w:val="en-US"/>
        </w:rPr>
        <w:t>Mat</w:t>
      </w:r>
      <w:r w:rsidR="00D12794" w:rsidRPr="00F16194">
        <w:rPr>
          <w:rFonts w:ascii="Arial" w:hAnsi="Arial" w:cs="Arial"/>
          <w:sz w:val="24"/>
          <w:szCs w:val="24"/>
          <w:lang w:val="en-US"/>
        </w:rPr>
        <w:t>ernidade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</w:t>
      </w:r>
      <w:r w:rsidR="00D12794" w:rsidRPr="00F16194">
        <w:rPr>
          <w:rFonts w:ascii="Arial" w:hAnsi="Arial" w:cs="Arial"/>
          <w:sz w:val="24"/>
          <w:szCs w:val="24"/>
          <w:lang w:val="en-US"/>
        </w:rPr>
        <w:t>ossa</w:t>
      </w:r>
      <w:proofErr w:type="spellEnd"/>
      <w:proofErr w:type="gram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</w:t>
      </w:r>
      <w:r w:rsidR="00D12794" w:rsidRPr="00F16194">
        <w:rPr>
          <w:rFonts w:ascii="Arial" w:hAnsi="Arial" w:cs="Arial"/>
          <w:sz w:val="24"/>
          <w:szCs w:val="24"/>
          <w:lang w:val="en-US"/>
        </w:rPr>
        <w:t>enhor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erp</w:t>
      </w:r>
      <w:r w:rsidR="00D12794" w:rsidRPr="00F16194">
        <w:rPr>
          <w:rFonts w:ascii="Arial" w:hAnsi="Arial" w:cs="Arial"/>
          <w:sz w:val="24"/>
          <w:szCs w:val="24"/>
          <w:lang w:val="en-US"/>
        </w:rPr>
        <w:t>étu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ocorro</w:t>
      </w:r>
    </w:p>
    <w:p w14:paraId="2A259BAC" w14:textId="4B9F1003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</w:t>
      </w:r>
      <w:r w:rsidR="00D12794" w:rsidRPr="00F16194">
        <w:rPr>
          <w:rFonts w:ascii="Arial" w:hAnsi="Arial" w:cs="Arial"/>
          <w:sz w:val="24"/>
          <w:szCs w:val="24"/>
          <w:lang w:val="en-US"/>
        </w:rPr>
        <w:t>línic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Doenças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Curitiba</w:t>
      </w:r>
    </w:p>
    <w:p w14:paraId="79B9E99C" w14:textId="7CC3C86A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í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ç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Goiania</w:t>
      </w:r>
    </w:p>
    <w:p w14:paraId="6C9903AE" w14:textId="6CC19C76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í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ç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Imperatriz</w:t>
      </w:r>
    </w:p>
    <w:p w14:paraId="4F047BFF" w14:textId="7D2B9050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í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ç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Sao Jose </w:t>
      </w:r>
      <w:proofErr w:type="spellStart"/>
      <w:r w:rsidR="00315BD1" w:rsidRPr="00F16194">
        <w:rPr>
          <w:rFonts w:ascii="Arial" w:hAnsi="Arial" w:cs="Arial"/>
          <w:sz w:val="24"/>
          <w:szCs w:val="24"/>
          <w:lang w:val="en-US"/>
        </w:rPr>
        <w:t>Pinhais</w:t>
      </w:r>
      <w:proofErr w:type="spellEnd"/>
    </w:p>
    <w:p w14:paraId="708FB2AC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DTR_Centr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ialis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ransplant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enal</w:t>
      </w:r>
    </w:p>
    <w:p w14:paraId="74FA0B05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entr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eresopolis</w:t>
      </w:r>
      <w:proofErr w:type="spellEnd"/>
    </w:p>
    <w:p w14:paraId="107C7B9A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entr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c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Minas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erais</w:t>
      </w:r>
      <w:proofErr w:type="spellEnd"/>
    </w:p>
    <w:p w14:paraId="67A73712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entr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rat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Joinville</w:t>
      </w:r>
    </w:p>
    <w:p w14:paraId="7D77662B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entr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ratamen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en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Zon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ul</w:t>
      </w:r>
      <w:proofErr w:type="spellEnd"/>
    </w:p>
    <w:p w14:paraId="622AB3BA" w14:textId="10F16F1E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anta Teresa - </w:t>
      </w:r>
      <w:r w:rsidR="00315BD1" w:rsidRPr="00F16194">
        <w:rPr>
          <w:rFonts w:ascii="Arial" w:hAnsi="Arial" w:cs="Arial"/>
          <w:sz w:val="24"/>
          <w:szCs w:val="24"/>
          <w:lang w:val="en-US"/>
        </w:rPr>
        <w:t>Rio De Janeiro</w:t>
      </w:r>
    </w:p>
    <w:p w14:paraId="4B5F881A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LINEPA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a Paraiba</w:t>
      </w:r>
    </w:p>
    <w:p w14:paraId="5873D505" w14:textId="23DCA64A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Clines</w:t>
      </w:r>
    </w:p>
    <w:p w14:paraId="4A706545" w14:textId="7CE8518D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</w:t>
      </w:r>
      <w:r w:rsidR="00D12794" w:rsidRPr="00F16194">
        <w:rPr>
          <w:rFonts w:ascii="Arial" w:hAnsi="Arial" w:cs="Arial"/>
          <w:sz w:val="24"/>
          <w:szCs w:val="24"/>
          <w:lang w:val="en-US"/>
        </w:rPr>
        <w:t>nic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N</w:t>
      </w:r>
      <w:r w:rsidRPr="00F16194">
        <w:rPr>
          <w:rFonts w:ascii="Arial" w:hAnsi="Arial" w:cs="Arial"/>
          <w:sz w:val="24"/>
          <w:szCs w:val="24"/>
          <w:lang w:val="en-US"/>
        </w:rPr>
        <w:t>e</w:t>
      </w:r>
      <w:r w:rsidR="00D12794" w:rsidRPr="00F16194">
        <w:rPr>
          <w:rFonts w:ascii="Arial" w:hAnsi="Arial" w:cs="Arial"/>
          <w:sz w:val="24"/>
          <w:szCs w:val="24"/>
          <w:lang w:val="en-US"/>
        </w:rPr>
        <w:t>frologi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o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S</w:t>
      </w:r>
      <w:r w:rsidRPr="00F16194">
        <w:rPr>
          <w:rFonts w:ascii="Arial" w:hAnsi="Arial" w:cs="Arial"/>
          <w:sz w:val="24"/>
          <w:szCs w:val="24"/>
          <w:lang w:val="en-US"/>
        </w:rPr>
        <w:t>e</w:t>
      </w:r>
      <w:r w:rsidR="00D12794" w:rsidRPr="00F16194">
        <w:rPr>
          <w:rFonts w:ascii="Arial" w:hAnsi="Arial" w:cs="Arial"/>
          <w:sz w:val="24"/>
          <w:szCs w:val="24"/>
          <w:lang w:val="en-US"/>
        </w:rPr>
        <w:t>rgipe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- CLINESE</w:t>
      </w:r>
    </w:p>
    <w:p w14:paraId="234BCB2E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m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rpina</w:t>
      </w:r>
      <w:proofErr w:type="spellEnd"/>
    </w:p>
    <w:p w14:paraId="11FFD75C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vangelic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/C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Ltda</w:t>
      </w:r>
      <w:proofErr w:type="spellEnd"/>
    </w:p>
    <w:p w14:paraId="1E1660A5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Franca</w:t>
      </w:r>
    </w:p>
    <w:p w14:paraId="48632545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anta Rita</w:t>
      </w:r>
    </w:p>
    <w:p w14:paraId="18EAD1B9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ao Goncalo</w:t>
      </w:r>
    </w:p>
    <w:p w14:paraId="39234B9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aulist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</w:p>
    <w:p w14:paraId="61EDFB9D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enal Manaus</w:t>
      </w:r>
    </w:p>
    <w:p w14:paraId="18B44EA5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nh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onfim</w:t>
      </w:r>
      <w:proofErr w:type="spellEnd"/>
    </w:p>
    <w:p w14:paraId="352212EC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lastRenderedPageBreak/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nh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onfim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Ltd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Filial</w:t>
      </w:r>
    </w:p>
    <w:p w14:paraId="1C76FC7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ratamen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enal</w:t>
      </w:r>
    </w:p>
    <w:p w14:paraId="3C471C56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Cuiaba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enec</w:t>
      </w:r>
      <w:proofErr w:type="spellEnd"/>
    </w:p>
    <w:p w14:paraId="5843BD1F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r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</w:p>
    <w:p w14:paraId="2A6837BE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Famesp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otucatu</w:t>
      </w:r>
      <w:proofErr w:type="spellEnd"/>
    </w:p>
    <w:p w14:paraId="2F40592D" w14:textId="53129AF4" w:rsidR="00315BD1" w:rsidRPr="00F16194" w:rsidRDefault="00D1279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UNICAMP - </w:t>
      </w:r>
      <w:proofErr w:type="spellStart"/>
      <w:r w:rsidR="00315BD1" w:rsidRPr="00F16194">
        <w:rPr>
          <w:rFonts w:ascii="Arial" w:hAnsi="Arial" w:cs="Arial"/>
          <w:sz w:val="24"/>
          <w:szCs w:val="24"/>
          <w:lang w:val="en-US"/>
        </w:rPr>
        <w:t>Univ</w:t>
      </w:r>
      <w:r w:rsidRPr="00F16194">
        <w:rPr>
          <w:rFonts w:ascii="Arial" w:hAnsi="Arial" w:cs="Arial"/>
          <w:sz w:val="24"/>
          <w:szCs w:val="24"/>
          <w:lang w:val="en-US"/>
        </w:rPr>
        <w:t>ersidade</w:t>
      </w:r>
      <w:proofErr w:type="spellEnd"/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15BD1" w:rsidRPr="00F16194">
        <w:rPr>
          <w:rFonts w:ascii="Arial" w:hAnsi="Arial" w:cs="Arial"/>
          <w:sz w:val="24"/>
          <w:szCs w:val="24"/>
          <w:lang w:val="en-US"/>
        </w:rPr>
        <w:t>Est</w:t>
      </w:r>
      <w:r w:rsidRPr="00F16194">
        <w:rPr>
          <w:rFonts w:ascii="Arial" w:hAnsi="Arial" w:cs="Arial"/>
          <w:sz w:val="24"/>
          <w:szCs w:val="24"/>
          <w:lang w:val="en-US"/>
        </w:rPr>
        <w:t>adua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Campinas</w:t>
      </w:r>
    </w:p>
    <w:p w14:paraId="02247F7F" w14:textId="66F6B2FA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D12794" w:rsidRPr="00F16194">
        <w:rPr>
          <w:rFonts w:ascii="Arial" w:hAnsi="Arial" w:cs="Arial"/>
          <w:sz w:val="24"/>
          <w:szCs w:val="24"/>
          <w:lang w:val="en-US"/>
        </w:rPr>
        <w:t>ital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da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F</w:t>
      </w:r>
      <w:r w:rsidR="00D12794" w:rsidRPr="00F16194">
        <w:rPr>
          <w:rFonts w:ascii="Arial" w:hAnsi="Arial" w:cs="Arial"/>
          <w:sz w:val="24"/>
          <w:szCs w:val="24"/>
          <w:lang w:val="en-US"/>
        </w:rPr>
        <w:t>aculdade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Medicin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a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 São Paulo</w:t>
      </w:r>
    </w:p>
    <w:p w14:paraId="24C8382C" w14:textId="627F0399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Fundaça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Civil </w:t>
      </w:r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Santa 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Casa </w:t>
      </w:r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Mis</w:t>
      </w:r>
      <w:r w:rsidR="00D12794" w:rsidRPr="00F16194">
        <w:rPr>
          <w:rFonts w:ascii="Arial" w:hAnsi="Arial" w:cs="Arial"/>
          <w:sz w:val="24"/>
          <w:szCs w:val="24"/>
          <w:lang w:val="en-US"/>
        </w:rPr>
        <w:t>ericórdia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Franca</w:t>
      </w:r>
    </w:p>
    <w:p w14:paraId="4CFC347B" w14:textId="40880961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Fundaça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1279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Mineir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st</w:t>
      </w:r>
      <w:r w:rsidR="00D12794" w:rsidRPr="00F16194">
        <w:rPr>
          <w:rFonts w:ascii="Arial" w:hAnsi="Arial" w:cs="Arial"/>
          <w:sz w:val="24"/>
          <w:szCs w:val="24"/>
          <w:lang w:val="en-US"/>
        </w:rPr>
        <w:t>ação</w:t>
      </w:r>
      <w:proofErr w:type="spellEnd"/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esq</w:t>
      </w:r>
      <w:r w:rsidR="00D12794" w:rsidRPr="00F16194">
        <w:rPr>
          <w:rFonts w:ascii="Arial" w:hAnsi="Arial" w:cs="Arial"/>
          <w:sz w:val="24"/>
          <w:szCs w:val="24"/>
          <w:lang w:val="en-US"/>
        </w:rPr>
        <w:t>uis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</w:t>
      </w:r>
      <w:r w:rsidR="00D12794" w:rsidRPr="00F16194">
        <w:rPr>
          <w:rFonts w:ascii="Arial" w:hAnsi="Arial" w:cs="Arial"/>
          <w:sz w:val="24"/>
          <w:szCs w:val="24"/>
          <w:lang w:val="en-US"/>
        </w:rPr>
        <w:t>ógicas</w:t>
      </w:r>
      <w:proofErr w:type="spellEnd"/>
    </w:p>
    <w:p w14:paraId="319788F0" w14:textId="3DDC93FF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amen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D12794" w:rsidRPr="00F16194">
        <w:rPr>
          <w:rFonts w:ascii="Arial" w:hAnsi="Arial" w:cs="Arial"/>
          <w:sz w:val="24"/>
          <w:szCs w:val="24"/>
          <w:lang w:val="en-US"/>
        </w:rPr>
        <w:t xml:space="preserve">- </w:t>
      </w:r>
      <w:r w:rsidRPr="00F16194">
        <w:rPr>
          <w:rFonts w:ascii="Arial" w:hAnsi="Arial" w:cs="Arial"/>
          <w:sz w:val="24"/>
          <w:szCs w:val="24"/>
          <w:lang w:val="en-US"/>
        </w:rPr>
        <w:t>Rio de Janeiro</w:t>
      </w:r>
    </w:p>
    <w:p w14:paraId="2D5AC3C3" w14:textId="6FB4C939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ital de Base</w:t>
      </w:r>
    </w:p>
    <w:p w14:paraId="365B2C92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Histocom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ocie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Civi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Ltda</w:t>
      </w:r>
      <w:proofErr w:type="spellEnd"/>
    </w:p>
    <w:p w14:paraId="384657C0" w14:textId="1CA943D4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252960" w:rsidRPr="00F16194">
        <w:rPr>
          <w:rFonts w:ascii="Arial" w:hAnsi="Arial" w:cs="Arial"/>
          <w:sz w:val="24"/>
          <w:szCs w:val="24"/>
          <w:lang w:val="en-US"/>
        </w:rPr>
        <w:t>ital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</w:t>
      </w:r>
      <w:r w:rsidR="00252960" w:rsidRPr="00F16194">
        <w:rPr>
          <w:rFonts w:ascii="Arial" w:hAnsi="Arial" w:cs="Arial"/>
          <w:sz w:val="24"/>
          <w:szCs w:val="24"/>
          <w:lang w:val="en-US"/>
        </w:rPr>
        <w:t>ersitári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Prof</w:t>
      </w:r>
      <w:r w:rsidR="00252960" w:rsidRPr="00F16194">
        <w:rPr>
          <w:rFonts w:ascii="Arial" w:hAnsi="Arial" w:cs="Arial"/>
          <w:sz w:val="24"/>
          <w:szCs w:val="24"/>
          <w:lang w:val="en-US"/>
        </w:rPr>
        <w:t>.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dgard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antos</w:t>
      </w:r>
    </w:p>
    <w:p w14:paraId="695735EE" w14:textId="2046AB35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252960" w:rsidRPr="00F16194">
        <w:rPr>
          <w:rFonts w:ascii="Arial" w:hAnsi="Arial" w:cs="Arial"/>
          <w:sz w:val="24"/>
          <w:szCs w:val="24"/>
          <w:lang w:val="en-US"/>
        </w:rPr>
        <w:t>ital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enef</w:t>
      </w:r>
      <w:r w:rsidR="00252960" w:rsidRPr="00F16194">
        <w:rPr>
          <w:rFonts w:ascii="Arial" w:hAnsi="Arial" w:cs="Arial"/>
          <w:sz w:val="24"/>
          <w:szCs w:val="24"/>
          <w:lang w:val="en-US"/>
        </w:rPr>
        <w:t>icênc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Portuguesa </w:t>
      </w:r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ernambuco</w:t>
      </w:r>
      <w:proofErr w:type="spellEnd"/>
    </w:p>
    <w:p w14:paraId="3FA462F4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ass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Fundo</w:t>
      </w:r>
    </w:p>
    <w:p w14:paraId="7D4080A9" w14:textId="4F509B9B" w:rsidR="00315BD1" w:rsidRPr="00F16194" w:rsidRDefault="00252960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ital e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15BD1" w:rsidRPr="00F16194">
        <w:rPr>
          <w:rFonts w:ascii="Arial" w:hAnsi="Arial" w:cs="Arial"/>
          <w:sz w:val="24"/>
          <w:szCs w:val="24"/>
          <w:lang w:val="en-US"/>
        </w:rPr>
        <w:t>Maternidade</w:t>
      </w:r>
      <w:proofErr w:type="spellEnd"/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Angelina Caron</w:t>
      </w:r>
    </w:p>
    <w:p w14:paraId="3A8B52B9" w14:textId="0A69C2B1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</w:t>
      </w:r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ospital </w:t>
      </w:r>
      <w:proofErr w:type="spellStart"/>
      <w:r w:rsidR="00252960" w:rsidRPr="00F16194">
        <w:rPr>
          <w:rFonts w:ascii="Arial" w:hAnsi="Arial" w:cs="Arial"/>
          <w:sz w:val="24"/>
          <w:szCs w:val="24"/>
          <w:lang w:val="en-US"/>
        </w:rPr>
        <w:t>Evangelico</w:t>
      </w:r>
      <w:proofErr w:type="spellEnd"/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 Vila </w:t>
      </w:r>
      <w:proofErr w:type="spellStart"/>
      <w:r w:rsidR="00252960" w:rsidRPr="00F16194">
        <w:rPr>
          <w:rFonts w:ascii="Arial" w:hAnsi="Arial" w:cs="Arial"/>
          <w:sz w:val="24"/>
          <w:szCs w:val="24"/>
          <w:lang w:val="en-US"/>
        </w:rPr>
        <w:t>Velha</w:t>
      </w:r>
      <w:proofErr w:type="spellEnd"/>
    </w:p>
    <w:p w14:paraId="7D96B7BD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era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Bonsucesso</w:t>
      </w:r>
      <w:proofErr w:type="spellEnd"/>
    </w:p>
    <w:p w14:paraId="041B310E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era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Goiania</w:t>
      </w:r>
    </w:p>
    <w:p w14:paraId="13F279ED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fanti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Joan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usmao</w:t>
      </w:r>
      <w:proofErr w:type="spellEnd"/>
    </w:p>
    <w:p w14:paraId="15A720A6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ital São Joao Deus</w:t>
      </w:r>
    </w:p>
    <w:p w14:paraId="4ECE302D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ital São Jorge</w:t>
      </w:r>
    </w:p>
    <w:p w14:paraId="6DFD23EB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São Jose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vai</w:t>
      </w:r>
      <w:proofErr w:type="spellEnd"/>
    </w:p>
    <w:p w14:paraId="15EB85E3" w14:textId="3FBC2BFE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252960" w:rsidRPr="00F16194">
        <w:rPr>
          <w:rFonts w:ascii="Arial" w:hAnsi="Arial" w:cs="Arial"/>
          <w:sz w:val="24"/>
          <w:szCs w:val="24"/>
          <w:lang w:val="en-US"/>
        </w:rPr>
        <w:t>ital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Sao Vicente de Paula</w:t>
      </w:r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J</w:t>
      </w:r>
      <w:r w:rsidR="00252960" w:rsidRPr="00F16194">
        <w:rPr>
          <w:rFonts w:ascii="Arial" w:hAnsi="Arial" w:cs="Arial"/>
          <w:sz w:val="24"/>
          <w:szCs w:val="24"/>
          <w:lang w:val="en-US"/>
        </w:rPr>
        <w:t>oã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Pessoa</w:t>
      </w:r>
    </w:p>
    <w:p w14:paraId="74E20F12" w14:textId="30F086B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</w:t>
      </w:r>
      <w:r w:rsidR="00252960" w:rsidRPr="00F16194">
        <w:rPr>
          <w:rFonts w:ascii="Arial" w:hAnsi="Arial" w:cs="Arial"/>
          <w:sz w:val="24"/>
          <w:szCs w:val="24"/>
          <w:lang w:val="en-US"/>
        </w:rPr>
        <w:t>ital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Sao Vicente de Paulo</w:t>
      </w:r>
    </w:p>
    <w:p w14:paraId="3FB7B17E" w14:textId="6CC06124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rvid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Estado </w:t>
      </w:r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-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pase</w:t>
      </w:r>
      <w:proofErr w:type="spellEnd"/>
    </w:p>
    <w:p w14:paraId="4EC27ACB" w14:textId="3D1E5734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</w:t>
      </w:r>
      <w:r w:rsidR="00252960" w:rsidRPr="00F16194">
        <w:rPr>
          <w:rFonts w:ascii="Arial" w:hAnsi="Arial" w:cs="Arial"/>
          <w:sz w:val="24"/>
          <w:szCs w:val="24"/>
          <w:lang w:val="en-US"/>
        </w:rPr>
        <w:t>ersitário</w:t>
      </w:r>
      <w:proofErr w:type="spellEnd"/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52960" w:rsidRPr="00F16194">
        <w:rPr>
          <w:rFonts w:ascii="Arial" w:hAnsi="Arial" w:cs="Arial"/>
          <w:sz w:val="24"/>
          <w:szCs w:val="24"/>
          <w:lang w:val="en-US"/>
        </w:rPr>
        <w:t>Presidente</w:t>
      </w:r>
      <w:proofErr w:type="spellEnd"/>
      <w:r w:rsidR="00252960" w:rsidRPr="00F16194">
        <w:rPr>
          <w:rFonts w:ascii="Arial" w:hAnsi="Arial" w:cs="Arial"/>
          <w:sz w:val="24"/>
          <w:szCs w:val="24"/>
          <w:lang w:val="en-US"/>
        </w:rPr>
        <w:t xml:space="preserve"> Dutra - </w:t>
      </w:r>
      <w:proofErr w:type="spellStart"/>
      <w:r w:rsidR="00252960" w:rsidRPr="00F16194">
        <w:rPr>
          <w:rFonts w:ascii="Arial" w:hAnsi="Arial" w:cs="Arial"/>
          <w:sz w:val="24"/>
          <w:szCs w:val="24"/>
          <w:lang w:val="en-US"/>
        </w:rPr>
        <w:t>Maranhão</w:t>
      </w:r>
      <w:proofErr w:type="spellEnd"/>
    </w:p>
    <w:p w14:paraId="3EE6FEC4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ersitari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Antonio Pedro</w:t>
      </w:r>
    </w:p>
    <w:p w14:paraId="4FEFA8FE" w14:textId="6DCB40FD" w:rsidR="00252960" w:rsidRPr="00F16194" w:rsidRDefault="00252960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Hospital Vita Volta Redonda S/A</w:t>
      </w:r>
    </w:p>
    <w:p w14:paraId="50043863" w14:textId="723AA25E" w:rsidR="00252960" w:rsidRPr="00F16194" w:rsidRDefault="00252960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lastRenderedPageBreak/>
        <w:t>Pontifíc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tól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Paraná</w:t>
      </w:r>
    </w:p>
    <w:p w14:paraId="6A43B471" w14:textId="7FD36446" w:rsidR="00252960" w:rsidRPr="00F16194" w:rsidRDefault="00252960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Federal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oias</w:t>
      </w:r>
      <w:proofErr w:type="spellEnd"/>
    </w:p>
    <w:p w14:paraId="2B45EBD9" w14:textId="630F7299" w:rsidR="00315BD1" w:rsidRPr="00F16194" w:rsidRDefault="00252960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Hospital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rvid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úblic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stadua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Sao Paulo</w:t>
      </w:r>
    </w:p>
    <w:p w14:paraId="571E06D2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mip</w:t>
      </w:r>
      <w:proofErr w:type="spellEnd"/>
    </w:p>
    <w:p w14:paraId="3FD21542" w14:textId="5779E50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pixab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</w:p>
    <w:p w14:paraId="33F01E17" w14:textId="2EDC66DB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pixab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riacica</w:t>
      </w:r>
      <w:proofErr w:type="spellEnd"/>
    </w:p>
    <w:p w14:paraId="3E4ACB5F" w14:textId="3992D9F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apixab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c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-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Serra</w:t>
      </w:r>
    </w:p>
    <w:p w14:paraId="483B7BF6" w14:textId="51C0B8B6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m de Fortaleza</w:t>
      </w:r>
    </w:p>
    <w:p w14:paraId="6FBDE9EF" w14:textId="3172768B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m de Marilia</w:t>
      </w:r>
    </w:p>
    <w:p w14:paraId="60B8A606" w14:textId="0F3A7915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m do Parana S/C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Ltda</w:t>
      </w:r>
      <w:proofErr w:type="spellEnd"/>
    </w:p>
    <w:p w14:paraId="77401652" w14:textId="5143D226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m Santo Antonio da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latina</w:t>
      </w:r>
      <w:proofErr w:type="spellEnd"/>
    </w:p>
    <w:p w14:paraId="6262F647" w14:textId="433AA52B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Hemodialis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Sorocaba</w:t>
      </w:r>
    </w:p>
    <w:p w14:paraId="4D5DD00B" w14:textId="26E8E478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Medicin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Nuclear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ndocrina</w:t>
      </w:r>
      <w:proofErr w:type="spellEnd"/>
    </w:p>
    <w:p w14:paraId="5D6260D8" w14:textId="30899F9B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Mogi Das Cruzes</w:t>
      </w:r>
    </w:p>
    <w:p w14:paraId="380A3FC8" w14:textId="462BF782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uzano</w:t>
      </w:r>
      <w:proofErr w:type="spellEnd"/>
    </w:p>
    <w:p w14:paraId="654647DE" w14:textId="0C9BE93E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Souza e Costa</w:t>
      </w:r>
    </w:p>
    <w:p w14:paraId="420C2A3B" w14:textId="14ACBE5C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</w:t>
      </w:r>
      <w:r w:rsidR="00AB0704" w:rsidRPr="00F16194">
        <w:rPr>
          <w:rFonts w:ascii="Arial" w:hAnsi="Arial" w:cs="Arial"/>
          <w:sz w:val="24"/>
          <w:szCs w:val="24"/>
          <w:lang w:val="en-US"/>
        </w:rPr>
        <w:t>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Barra Mansa</w:t>
      </w:r>
    </w:p>
    <w:p w14:paraId="54105C98" w14:textId="0EB759E2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Inst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tuto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</w:t>
      </w:r>
      <w:r w:rsidR="00AB0704" w:rsidRPr="00F16194">
        <w:rPr>
          <w:rFonts w:ascii="Arial" w:hAnsi="Arial" w:cs="Arial"/>
          <w:sz w:val="24"/>
          <w:szCs w:val="24"/>
          <w:lang w:val="en-US"/>
        </w:rPr>
        <w:t>ogi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S</w:t>
      </w:r>
      <w:r w:rsidR="00AB0704" w:rsidRPr="00F16194">
        <w:rPr>
          <w:rFonts w:ascii="Arial" w:hAnsi="Arial" w:cs="Arial"/>
          <w:sz w:val="24"/>
          <w:szCs w:val="24"/>
          <w:lang w:val="en-US"/>
        </w:rPr>
        <w:t>ão José do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Ri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reto</w:t>
      </w:r>
      <w:proofErr w:type="spellEnd"/>
    </w:p>
    <w:p w14:paraId="1620C053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Medservsp</w:t>
      </w:r>
      <w:proofErr w:type="spellEnd"/>
    </w:p>
    <w:p w14:paraId="1B08973E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centro</w:t>
      </w:r>
      <w:proofErr w:type="spellEnd"/>
    </w:p>
    <w:p w14:paraId="5FF921E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Caxias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ul</w:t>
      </w:r>
      <w:proofErr w:type="spellEnd"/>
    </w:p>
    <w:p w14:paraId="6DEC8FE3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Foz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Iguacu</w:t>
      </w:r>
    </w:p>
    <w:p w14:paraId="0A728F29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Uberlandia</w:t>
      </w:r>
    </w:p>
    <w:p w14:paraId="633EBCA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n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linic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Natal</w:t>
      </w:r>
    </w:p>
    <w:p w14:paraId="0687B9FF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n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Contagem</w:t>
      </w:r>
      <w:proofErr w:type="spellEnd"/>
    </w:p>
    <w:p w14:paraId="32B6C9B6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Nephron Pelotas</w:t>
      </w:r>
    </w:p>
    <w:p w14:paraId="2E7ECDCA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Nephron São Paulo</w:t>
      </w:r>
    </w:p>
    <w:p w14:paraId="10BB2E1E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ucle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Belo Horizonte</w:t>
      </w:r>
    </w:p>
    <w:p w14:paraId="6334E22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Pro Nephron</w:t>
      </w:r>
    </w:p>
    <w:p w14:paraId="785B6831" w14:textId="2AFFDD4A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lastRenderedPageBreak/>
        <w:t>Prorim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Campos dos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Goitacaze</w:t>
      </w:r>
      <w:r w:rsidR="00AB0704" w:rsidRPr="00F16194">
        <w:rPr>
          <w:rFonts w:ascii="Arial" w:hAnsi="Arial" w:cs="Arial"/>
          <w:sz w:val="24"/>
          <w:szCs w:val="24"/>
          <w:lang w:val="en-US"/>
        </w:rPr>
        <w:t>s</w:t>
      </w:r>
      <w:proofErr w:type="spellEnd"/>
    </w:p>
    <w:p w14:paraId="127232B6" w14:textId="6702997D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</w:t>
      </w:r>
      <w:r w:rsidR="00AB0704" w:rsidRPr="00F16194">
        <w:rPr>
          <w:rFonts w:ascii="Arial" w:hAnsi="Arial" w:cs="Arial"/>
          <w:sz w:val="24"/>
          <w:szCs w:val="24"/>
          <w:lang w:val="en-US"/>
        </w:rPr>
        <w:t>ontifíci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B0704" w:rsidRPr="00F16194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B0704" w:rsidRPr="00F16194">
        <w:rPr>
          <w:rFonts w:ascii="Arial" w:hAnsi="Arial" w:cs="Arial"/>
          <w:sz w:val="24"/>
          <w:szCs w:val="24"/>
          <w:lang w:val="en-US"/>
        </w:rPr>
        <w:t>Católic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Port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legre</w:t>
      </w:r>
      <w:proofErr w:type="spellEnd"/>
    </w:p>
    <w:p w14:paraId="6FD2F8F1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lcar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rviço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Medicos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Ltda</w:t>
      </w:r>
      <w:proofErr w:type="spellEnd"/>
    </w:p>
    <w:p w14:paraId="5C4DC9A2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lc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ngr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s Reis</w:t>
      </w:r>
    </w:p>
    <w:p w14:paraId="6BB8CAF8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lcor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io de Janeiro</w:t>
      </w:r>
    </w:p>
    <w:p w14:paraId="4A16E9C2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lvid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ien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io de Janeiro</w:t>
      </w:r>
    </w:p>
    <w:p w14:paraId="3DE88D80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Santa Cas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damantina</w:t>
      </w:r>
      <w:proofErr w:type="spellEnd"/>
    </w:p>
    <w:p w14:paraId="6A5AA23B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Santa Cas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Jau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efro</w:t>
      </w:r>
      <w:proofErr w:type="spellEnd"/>
    </w:p>
    <w:p w14:paraId="427783AD" w14:textId="1D8F12AB" w:rsidR="00315BD1" w:rsidRPr="00F16194" w:rsidRDefault="00AB070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Santa Casa De</w:t>
      </w:r>
      <w:r w:rsidR="00315BD1" w:rsidRPr="00F16194">
        <w:rPr>
          <w:rFonts w:ascii="Arial" w:hAnsi="Arial" w:cs="Arial"/>
          <w:sz w:val="24"/>
          <w:szCs w:val="24"/>
          <w:lang w:val="en-US"/>
        </w:rPr>
        <w:t xml:space="preserve"> Marilia</w:t>
      </w:r>
    </w:p>
    <w:p w14:paraId="0F4D4B65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Santa Cas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Ourinhos</w:t>
      </w:r>
      <w:proofErr w:type="spellEnd"/>
    </w:p>
    <w:p w14:paraId="19AA7CAB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Santa Casa de Sant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mar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>,</w:t>
      </w:r>
    </w:p>
    <w:p w14:paraId="1DDCA13C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>Santa Casa de Sao Jose Dos Campos</w:t>
      </w:r>
    </w:p>
    <w:p w14:paraId="26D1556C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Santa Casa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Votuporanga</w:t>
      </w:r>
      <w:proofErr w:type="spellEnd"/>
    </w:p>
    <w:p w14:paraId="34980B27" w14:textId="493B8276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Serv</w:t>
      </w:r>
      <w:r w:rsidR="00AB0704" w:rsidRPr="00F16194">
        <w:rPr>
          <w:rFonts w:ascii="Arial" w:hAnsi="Arial" w:cs="Arial"/>
          <w:sz w:val="24"/>
          <w:szCs w:val="24"/>
          <w:lang w:val="en-US"/>
        </w:rPr>
        <w:t>iço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Ribeira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reto</w:t>
      </w:r>
      <w:proofErr w:type="spellEnd"/>
    </w:p>
    <w:p w14:paraId="0264FD58" w14:textId="6A226B6C" w:rsidR="00315BD1" w:rsidRPr="00F16194" w:rsidRDefault="00AB0704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Estadual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o Rio de Janeiro</w:t>
      </w:r>
    </w:p>
    <w:p w14:paraId="2F42E366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im Joao Pessoa</w:t>
      </w:r>
    </w:p>
    <w:p w14:paraId="2905E505" w14:textId="5CA57122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d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Assis</w:t>
      </w:r>
      <w:proofErr w:type="spellEnd"/>
    </w:p>
    <w:p w14:paraId="7799616A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rim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Doenças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Renais</w:t>
      </w:r>
      <w:proofErr w:type="spellEnd"/>
    </w:p>
    <w:p w14:paraId="79C80C09" w14:textId="77777777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rim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Renal do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Portao</w:t>
      </w:r>
      <w:proofErr w:type="spellEnd"/>
    </w:p>
    <w:p w14:paraId="325048AF" w14:textId="41EA1BEC" w:rsidR="00315BD1" w:rsidRPr="00F16194" w:rsidRDefault="00315BD1" w:rsidP="00315BD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6194">
        <w:rPr>
          <w:rFonts w:ascii="Arial" w:hAnsi="Arial" w:cs="Arial"/>
          <w:sz w:val="24"/>
          <w:szCs w:val="24"/>
          <w:lang w:val="en-US"/>
        </w:rPr>
        <w:t xml:space="preserve">UNTR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Unidad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de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Nefrologia</w:t>
      </w:r>
      <w:proofErr w:type="spellEnd"/>
      <w:r w:rsidR="00AB0704" w:rsidRPr="00F16194">
        <w:rPr>
          <w:rFonts w:ascii="Arial" w:hAnsi="Arial" w:cs="Arial"/>
          <w:sz w:val="24"/>
          <w:szCs w:val="24"/>
          <w:lang w:val="en-US"/>
        </w:rPr>
        <w:t xml:space="preserve"> e</w:t>
      </w:r>
      <w:r w:rsidRPr="00F1619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16194">
        <w:rPr>
          <w:rFonts w:ascii="Arial" w:hAnsi="Arial" w:cs="Arial"/>
          <w:sz w:val="24"/>
          <w:szCs w:val="24"/>
          <w:lang w:val="en-US"/>
        </w:rPr>
        <w:t>Transplante</w:t>
      </w:r>
      <w:proofErr w:type="spellEnd"/>
      <w:r w:rsidRPr="00F16194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1ADB441B" w14:textId="31E11696" w:rsidR="00315BD1" w:rsidRPr="00F16194" w:rsidRDefault="00315BD1">
      <w:pPr>
        <w:rPr>
          <w:rFonts w:ascii="Arial" w:hAnsi="Arial" w:cs="Arial"/>
          <w:b/>
          <w:sz w:val="24"/>
          <w:szCs w:val="24"/>
          <w:lang w:val="en-GB"/>
        </w:rPr>
      </w:pPr>
    </w:p>
    <w:p w14:paraId="4F4E3615" w14:textId="77777777" w:rsidR="0048606A" w:rsidRPr="00F16194" w:rsidRDefault="0048606A">
      <w:pPr>
        <w:rPr>
          <w:rFonts w:ascii="Arial" w:hAnsi="Arial" w:cs="Arial"/>
          <w:sz w:val="24"/>
          <w:szCs w:val="24"/>
        </w:rPr>
      </w:pPr>
    </w:p>
    <w:sectPr w:rsidR="0048606A" w:rsidRPr="00F16194" w:rsidSect="0048606A">
      <w:footerReference w:type="default" r:id="rId8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EFD31" w14:textId="77777777" w:rsidR="00EF1ADC" w:rsidRDefault="00EF1ADC">
      <w:pPr>
        <w:spacing w:after="0" w:line="240" w:lineRule="auto"/>
      </w:pPr>
      <w:r>
        <w:separator/>
      </w:r>
    </w:p>
  </w:endnote>
  <w:endnote w:type="continuationSeparator" w:id="0">
    <w:p w14:paraId="12D6C493" w14:textId="77777777" w:rsidR="00EF1ADC" w:rsidRDefault="00E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99BEB" w14:textId="77777777" w:rsidR="00EF1ADC" w:rsidRDefault="00EF1AD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8564D">
      <w:rPr>
        <w:noProof/>
      </w:rPr>
      <w:t>1</w:t>
    </w:r>
    <w:r>
      <w:fldChar w:fldCharType="end"/>
    </w:r>
  </w:p>
  <w:p w14:paraId="6FAF6394" w14:textId="77777777" w:rsidR="00EF1ADC" w:rsidRDefault="00EF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0EA40" w14:textId="77777777" w:rsidR="00EF1ADC" w:rsidRDefault="00EF1ADC">
      <w:pPr>
        <w:spacing w:after="0" w:line="240" w:lineRule="auto"/>
      </w:pPr>
      <w:r>
        <w:separator/>
      </w:r>
    </w:p>
  </w:footnote>
  <w:footnote w:type="continuationSeparator" w:id="0">
    <w:p w14:paraId="4D4C7E4D" w14:textId="77777777" w:rsidR="00EF1ADC" w:rsidRDefault="00EF1A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645CE"/>
    <w:multiLevelType w:val="hybridMultilevel"/>
    <w:tmpl w:val="78FE2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6555B1"/>
    <w:multiLevelType w:val="hybridMultilevel"/>
    <w:tmpl w:val="80C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w50veemdz9psepzzq5092cprx5vva2wdsv&quot;&gt;Mestrado BRAZPD Potássio&lt;record-ids&gt;&lt;item&gt;16&lt;/item&gt;&lt;item&gt;23&lt;/item&gt;&lt;item&gt;24&lt;/item&gt;&lt;item&gt;25&lt;/item&gt;&lt;item&gt;37&lt;/item&gt;&lt;item&gt;39&lt;/item&gt;&lt;/record-ids&gt;&lt;/item&gt;&lt;/Libraries&gt;"/>
  </w:docVars>
  <w:rsids>
    <w:rsidRoot w:val="003E343B"/>
    <w:rsid w:val="00047DAC"/>
    <w:rsid w:val="000669B6"/>
    <w:rsid w:val="001058BD"/>
    <w:rsid w:val="00184F8E"/>
    <w:rsid w:val="001A7F83"/>
    <w:rsid w:val="001D5C4C"/>
    <w:rsid w:val="002405B3"/>
    <w:rsid w:val="00252960"/>
    <w:rsid w:val="002727B1"/>
    <w:rsid w:val="00315BD1"/>
    <w:rsid w:val="0038564D"/>
    <w:rsid w:val="003E343B"/>
    <w:rsid w:val="0048606A"/>
    <w:rsid w:val="0054235E"/>
    <w:rsid w:val="005D4BE8"/>
    <w:rsid w:val="0073427F"/>
    <w:rsid w:val="00782581"/>
    <w:rsid w:val="0079182E"/>
    <w:rsid w:val="007E08FC"/>
    <w:rsid w:val="00821079"/>
    <w:rsid w:val="008360C3"/>
    <w:rsid w:val="00852CC4"/>
    <w:rsid w:val="00863284"/>
    <w:rsid w:val="0089085E"/>
    <w:rsid w:val="008D65BB"/>
    <w:rsid w:val="008F5EC9"/>
    <w:rsid w:val="00936CB9"/>
    <w:rsid w:val="00976541"/>
    <w:rsid w:val="00987F59"/>
    <w:rsid w:val="00A828F6"/>
    <w:rsid w:val="00AB0704"/>
    <w:rsid w:val="00B37AE0"/>
    <w:rsid w:val="00BA1D0F"/>
    <w:rsid w:val="00BA57AC"/>
    <w:rsid w:val="00C11839"/>
    <w:rsid w:val="00C240FE"/>
    <w:rsid w:val="00CA120D"/>
    <w:rsid w:val="00D12794"/>
    <w:rsid w:val="00D6213C"/>
    <w:rsid w:val="00DA7349"/>
    <w:rsid w:val="00DE6124"/>
    <w:rsid w:val="00E50BDF"/>
    <w:rsid w:val="00E6181E"/>
    <w:rsid w:val="00EF1ADC"/>
    <w:rsid w:val="00F16194"/>
    <w:rsid w:val="00F22994"/>
    <w:rsid w:val="00F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3D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mlista1">
    <w:name w:val="Sem lista1"/>
    <w:next w:val="NoList"/>
    <w:uiPriority w:val="99"/>
    <w:semiHidden/>
    <w:unhideWhenUsed/>
    <w:rsid w:val="003E343B"/>
  </w:style>
  <w:style w:type="character" w:styleId="Hyperlink">
    <w:name w:val="Hyperlink"/>
    <w:uiPriority w:val="99"/>
    <w:rsid w:val="003E343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E343B"/>
    <w:pPr>
      <w:tabs>
        <w:tab w:val="center" w:pos="4419"/>
        <w:tab w:val="right" w:pos="8838"/>
      </w:tabs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3E343B"/>
    <w:rPr>
      <w:rFonts w:ascii="Arial" w:eastAsia="Times New Roman" w:hAnsi="Arial" w:cs="Times New Roman"/>
      <w:sz w:val="24"/>
      <w:szCs w:val="24"/>
      <w:lang w:eastAsia="pt-BR"/>
    </w:rPr>
  </w:style>
  <w:style w:type="paragraph" w:styleId="NormalWeb">
    <w:name w:val="Normal (Web)"/>
    <w:basedOn w:val="Normal"/>
    <w:rsid w:val="003E34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4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6</Words>
  <Characters>2944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es</dc:creator>
  <cp:lastModifiedBy>Silvia Ribeiro</cp:lastModifiedBy>
  <cp:revision>2</cp:revision>
  <dcterms:created xsi:type="dcterms:W3CDTF">2015-05-08T18:56:00Z</dcterms:created>
  <dcterms:modified xsi:type="dcterms:W3CDTF">2015-05-08T18:56:00Z</dcterms:modified>
</cp:coreProperties>
</file>